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430" w:rsidRDefault="002F3430" w:rsidP="002F3430">
      <w:pPr>
        <w:pStyle w:val="Kop2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3430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</w:t>
      </w:r>
      <w:r w:rsidR="00A41511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2</w:t>
      </w:r>
      <w:r w:rsidRPr="002F3430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Table. Selection of determinants for inclusion in linear mixed models, by model type.</w:t>
      </w:r>
    </w:p>
    <w:tbl>
      <w:tblPr>
        <w:tblStyle w:val="Tabelraster"/>
        <w:tblW w:w="5000" w:type="pct"/>
        <w:tblInd w:w="0" w:type="dxa"/>
        <w:tblLook w:val="04A0" w:firstRow="1" w:lastRow="0" w:firstColumn="1" w:lastColumn="0" w:noHBand="0" w:noVBand="1"/>
      </w:tblPr>
      <w:tblGrid>
        <w:gridCol w:w="406"/>
        <w:gridCol w:w="2269"/>
        <w:gridCol w:w="1981"/>
        <w:gridCol w:w="851"/>
        <w:gridCol w:w="1979"/>
        <w:gridCol w:w="851"/>
        <w:gridCol w:w="1979"/>
        <w:gridCol w:w="851"/>
        <w:gridCol w:w="1982"/>
        <w:gridCol w:w="845"/>
      </w:tblGrid>
      <w:tr w:rsidR="002F3430" w:rsidTr="0040701C">
        <w:tc>
          <w:tcPr>
            <w:tcW w:w="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nalysis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Model 1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Model 2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Model 3</w:t>
            </w:r>
          </w:p>
        </w:tc>
      </w:tr>
      <w:tr w:rsidR="002F3430" w:rsidTr="002F3430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 (95% CI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 (95% CI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 (95% CI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 (95% CI)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2F3430" w:rsidRPr="004F7A8B" w:rsidTr="0040701C">
        <w:trPr>
          <w:cantSplit/>
          <w:trHeight w:val="170"/>
        </w:trPr>
        <w:tc>
          <w:tcPr>
            <w:tcW w:w="1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2F3430" w:rsidRDefault="002F343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cio-demographic and medical characteristics at illness onset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61 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(-0.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74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-0.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8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r w:rsidR="00F3039B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-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4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-0.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25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F303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&lt;0.001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9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(-0.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66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3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1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4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-0.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60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-0.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27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081E3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</w:tr>
      <w:tr w:rsidR="002F3430" w:rsidRPr="004F7A8B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 w:rsidP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41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1</w:t>
            </w:r>
          </w:p>
        </w:tc>
      </w:tr>
      <w:tr w:rsidR="002F3430" w:rsidRPr="004F7A8B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8416AA" w:rsidP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6 </w:t>
            </w:r>
            <w:r w:rsidR="002F34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5</w:t>
            </w:r>
            <w:r w:rsidR="002F34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8</w:t>
            </w:r>
            <w:r w:rsidR="002F34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F7A8B" w:rsidRPr="008D429D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4F7A8B" w:rsidRPr="004F7A8B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</w:rPr>
              <w:t>5.74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</w:rPr>
              <w:t>10.3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-</w:t>
            </w:r>
            <w:r w:rsidR="004F7A8B">
              <w:rPr>
                <w:rFonts w:ascii="Times New Roman" w:hAnsi="Times New Roman" w:cs="Times New Roman"/>
                <w:i/>
                <w:sz w:val="16"/>
                <w:szCs w:val="16"/>
              </w:rPr>
              <w:t>1.16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5.93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10.30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-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1.56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MI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081E3A" w:rsidRDefault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1E3A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81E3A" w:rsidTr="00AD4134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95469C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E3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1E3A" w:rsidTr="00AD4134">
        <w:trPr>
          <w:trHeight w:val="97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95469C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081E3A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1E3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416AA" w:rsidRPr="00081E3A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 (-</w:t>
            </w:r>
            <w:r w:rsidR="008416AA"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9</w:t>
            </w:r>
            <w:r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416AA"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</w:t>
            </w:r>
            <w:r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1E3A" w:rsidRPr="008416AA" w:rsidTr="00AD4134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Obes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081E3A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416AA"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3</w:t>
            </w:r>
            <w:r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8416AA"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3-3</w:t>
            </w:r>
            <w:r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416AA"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  <w:r w:rsidRPr="00081E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high-risk COVID-19 comorbidities at illness onset*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11.28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-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16.25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6.32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4F7A8B" w:rsidRDefault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85</w:t>
            </w:r>
            <w:r w:rsidR="002F3430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8</w:t>
            </w:r>
            <w:r w:rsidR="002F3430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  <w:r w:rsidR="002F3430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4F7A8B" w:rsidRDefault="00AD4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</w:t>
            </w:r>
            <w:r w:rsidR="002F3430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1</w:t>
            </w:r>
            <w:r w:rsidR="002F3430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8</w:t>
            </w:r>
            <w:r w:rsidR="002F3430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1C79C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081E3A"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5.</w:t>
            </w:r>
            <w:r w:rsidR="00081E3A"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081E3A"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</w:t>
            </w:r>
            <w:r w:rsid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13.59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-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20.06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-</w:t>
            </w:r>
            <w:r w:rsidR="008416AA"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7.11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4F7A8B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F7A8B"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6</w:t>
            </w:r>
            <w:r w:rsidR="00F3039B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</w:t>
            </w:r>
            <w:r w:rsidR="004F7A8B"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84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F7A8B"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3039B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4F7A8B" w:rsidRPr="008D42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4F7A8B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D4134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2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AD4134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4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D4134"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9</w:t>
            </w: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1C79C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r w:rsid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081E3A"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4</w:t>
            </w: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8</w:t>
            </w:r>
            <w:r w:rsidRPr="001C79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3+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</w:t>
            </w:r>
            <w:r w:rsidR="008416A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34.88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 xml:space="preserve"> (-</w:t>
            </w:r>
            <w:r w:rsidR="008416A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42.71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-</w:t>
            </w:r>
            <w:r w:rsidR="008416A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27.05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26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.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62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(-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34.45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-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8.79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26.89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37.83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-</w:t>
            </w:r>
            <w:r w:rsidR="00AD4134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15.94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27.</w:t>
            </w:r>
            <w:r w:rsidR="001C79CA">
              <w:rPr>
                <w:rFonts w:ascii="Times New Roman" w:hAnsi="Times New Roman" w:cs="Times New Roman"/>
                <w:i/>
                <w:sz w:val="16"/>
                <w:szCs w:val="16"/>
              </w:rPr>
              <w:t>23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</w:t>
            </w:r>
            <w:r w:rsidR="001C79CA">
              <w:rPr>
                <w:rFonts w:ascii="Times New Roman" w:hAnsi="Times New Roman" w:cs="Times New Roman"/>
                <w:i/>
                <w:sz w:val="16"/>
                <w:szCs w:val="16"/>
              </w:rPr>
              <w:t>37.30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-</w:t>
            </w:r>
            <w:r w:rsidR="00081E3A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17.</w:t>
            </w:r>
            <w:r w:rsidR="001C79CA">
              <w:rPr>
                <w:rFonts w:ascii="Times New Roman" w:hAnsi="Times New Roman" w:cs="Times New Roman"/>
                <w:i/>
                <w:sz w:val="16"/>
                <w:szCs w:val="16"/>
              </w:rPr>
              <w:t>17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proofErr w:type="spellEnd"/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&amp; COPD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7408AD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8</w:t>
            </w:r>
            <w:r w:rsidR="002F3430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85</w:t>
            </w:r>
            <w:r w:rsidR="002F3430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.82</w:t>
            </w:r>
            <w:r w:rsidR="002F3430"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 w:rsidR="007408AD">
              <w:rPr>
                <w:rFonts w:ascii="Times New Roman" w:hAnsi="Times New Roman" w:cs="Times New Roman"/>
                <w:i/>
                <w:sz w:val="16"/>
                <w:szCs w:val="16"/>
              </w:rPr>
              <w:t>08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F3039B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7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ce of oth</w:t>
            </w:r>
            <w:r w:rsidRPr="00F303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 pulmonary comorbiditie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7408AD" w:rsidRPr="00081E3A">
              <w:rPr>
                <w:rFonts w:ascii="Times New Roman" w:hAnsi="Times New Roman" w:cs="Times New Roman"/>
                <w:i/>
                <w:sz w:val="16"/>
                <w:szCs w:val="16"/>
              </w:rPr>
              <w:t>20.30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</w:t>
            </w:r>
            <w:r w:rsidR="007408AD" w:rsidRPr="00081E3A">
              <w:rPr>
                <w:rFonts w:ascii="Times New Roman" w:hAnsi="Times New Roman" w:cs="Times New Roman"/>
                <w:i/>
                <w:sz w:val="16"/>
                <w:szCs w:val="16"/>
              </w:rPr>
              <w:t>32.25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7408AD" w:rsidRPr="00081E3A">
              <w:rPr>
                <w:rFonts w:ascii="Times New Roman" w:hAnsi="Times New Roman" w:cs="Times New Roman"/>
                <w:i/>
                <w:sz w:val="16"/>
                <w:szCs w:val="16"/>
              </w:rPr>
              <w:t>-8.35</w:t>
            </w: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81E3A">
              <w:rPr>
                <w:rFonts w:ascii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134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7.98 (-18.68-2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1349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08AD" w:rsidRPr="008D429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  Non-</w:t>
            </w:r>
            <w:proofErr w:type="spellStart"/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  Ex-</w:t>
            </w:r>
            <w:proofErr w:type="spellStart"/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7408AD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-4.93</w:t>
            </w:r>
            <w:r w:rsidR="002F3430"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10.07</w:t>
            </w:r>
            <w:r w:rsidR="002F3430" w:rsidRPr="008D42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2F3430" w:rsidRPr="008D42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Current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7408AD" w:rsidP="007408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  <w:r w:rsidR="002F3430"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-</w:t>
            </w: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9.35</w:t>
            </w:r>
            <w:r w:rsidR="002F3430"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9.41</w:t>
            </w:r>
            <w:r w:rsidR="002F3430"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F3039B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03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ce of fibrosis on CT-scan during follow-up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08AD" w:rsidRPr="008D429D">
              <w:rPr>
                <w:rFonts w:ascii="Times New Roman" w:hAnsi="Times New Roman" w:cs="Times New Roman"/>
                <w:sz w:val="16"/>
                <w:szCs w:val="16"/>
              </w:rPr>
              <w:t>8.77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7408AD" w:rsidRPr="008D429D">
              <w:rPr>
                <w:rFonts w:ascii="Times New Roman" w:hAnsi="Times New Roman" w:cs="Times New Roman"/>
                <w:sz w:val="16"/>
                <w:szCs w:val="16"/>
              </w:rPr>
              <w:t>18.46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r w:rsidR="007408AD" w:rsidRPr="008D429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08AD" w:rsidRPr="008D429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2F3430" w:rsidTr="0040701C">
        <w:tc>
          <w:tcPr>
            <w:tcW w:w="1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  <w:hideMark/>
          </w:tcPr>
          <w:p w:rsidR="002F3430" w:rsidRPr="008D429D" w:rsidRDefault="002F343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</w:t>
            </w:r>
            <w:proofErr w:type="spellEnd"/>
            <w:r w:rsidRPr="008D4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D4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ity</w:t>
            </w:r>
            <w:proofErr w:type="spellEnd"/>
            <w:r w:rsidRPr="008D42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Clinical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severity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***</w:t>
            </w: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&lt;0.001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&lt;0.001</w:t>
            </w:r>
          </w:p>
        </w:tc>
      </w:tr>
      <w:tr w:rsidR="002F3430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Mild</w:t>
            </w:r>
          </w:p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i/>
                <w:sz w:val="16"/>
                <w:szCs w:val="16"/>
              </w:rPr>
              <w:t>Ref.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Ref.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</w:tr>
      <w:tr w:rsidR="002F3430" w:rsidRPr="00081E3A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oderate </w:t>
            </w:r>
          </w:p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F3039B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9.24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(-</w:t>
            </w:r>
            <w:r w:rsidR="00F3039B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4.20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-</w:t>
            </w:r>
            <w:r w:rsidR="00F3039B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4.29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</w:t>
            </w:r>
            <w:r w:rsidR="00081E3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5.</w:t>
            </w:r>
            <w:r w:rsidR="001C79CA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96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 xml:space="preserve"> (-</w:t>
            </w:r>
            <w:r w:rsidR="00081E3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10.</w:t>
            </w:r>
            <w:r w:rsidR="001C79CA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77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-</w:t>
            </w:r>
            <w:r w:rsidR="00081E3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1.</w:t>
            </w:r>
            <w:r w:rsidR="001C79CA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15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</w:tr>
      <w:tr w:rsidR="002F3430" w:rsidRPr="001C79CA" w:rsidTr="002F3430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2F3430" w:rsidRPr="00081E3A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3430" w:rsidRPr="00081E3A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81E3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  Severe/critical</w:t>
            </w:r>
          </w:p>
          <w:p w:rsidR="002F3430" w:rsidRPr="00081E3A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</w:t>
            </w:r>
            <w:r w:rsidR="00F3039B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 xml:space="preserve">22.85 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(-</w:t>
            </w:r>
            <w:r w:rsidR="00F3039B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28.54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-</w:t>
            </w:r>
            <w:r w:rsidR="00F3039B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17.15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F3039B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3039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F3039B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3039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F3039B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3039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F3039B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3039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</w:t>
            </w:r>
            <w:r w:rsidR="001C79CA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13.11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 xml:space="preserve"> (-</w:t>
            </w:r>
            <w:r w:rsidR="001C79CA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20.10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-</w:t>
            </w:r>
            <w:r w:rsidR="00081E3A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6.</w:t>
            </w:r>
            <w:r w:rsidR="001C79CA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12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</w:p>
        </w:tc>
      </w:tr>
    </w:tbl>
    <w:p w:rsidR="002F3430" w:rsidRPr="008D429D" w:rsidRDefault="002F3430" w:rsidP="002F3430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F3430" w:rsidRPr="008D429D" w:rsidRDefault="002F3430" w:rsidP="002F3430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40701C" w:rsidRPr="008D429D" w:rsidRDefault="0040701C" w:rsidP="002F3430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F3430" w:rsidRPr="008D429D" w:rsidRDefault="002F3430" w:rsidP="002F3430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F3430" w:rsidRPr="002F3430" w:rsidRDefault="002F3430" w:rsidP="002F343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3039B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inu</w:t>
      </w:r>
      <w:r w:rsidRPr="00DC0052">
        <w:rPr>
          <w:rFonts w:ascii="Times New Roman" w:hAnsi="Times New Roman" w:cs="Times New Roman"/>
          <w:b/>
          <w:bCs/>
          <w:sz w:val="20"/>
          <w:szCs w:val="20"/>
          <w:lang w:val="en-GB"/>
        </w:rPr>
        <w:t>es on the next page.</w:t>
      </w:r>
    </w:p>
    <w:tbl>
      <w:tblPr>
        <w:tblStyle w:val="Tabelraster"/>
        <w:tblpPr w:leftFromText="141" w:rightFromText="141" w:vertAnchor="text" w:tblpY="1"/>
        <w:tblOverlap w:val="never"/>
        <w:tblW w:w="4972" w:type="pct"/>
        <w:tblInd w:w="0" w:type="dxa"/>
        <w:tblLook w:val="04A0" w:firstRow="1" w:lastRow="0" w:firstColumn="1" w:lastColumn="0" w:noHBand="0" w:noVBand="1"/>
      </w:tblPr>
      <w:tblGrid>
        <w:gridCol w:w="438"/>
        <w:gridCol w:w="2961"/>
        <w:gridCol w:w="1842"/>
        <w:gridCol w:w="824"/>
        <w:gridCol w:w="1586"/>
        <w:gridCol w:w="1035"/>
        <w:gridCol w:w="1801"/>
        <w:gridCol w:w="849"/>
        <w:gridCol w:w="1561"/>
        <w:gridCol w:w="1019"/>
      </w:tblGrid>
      <w:tr w:rsidR="00081E3A" w:rsidTr="002F3430">
        <w:tc>
          <w:tcPr>
            <w:tcW w:w="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4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Determinant (selected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a prior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nalysi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Model 1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Model 2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ble Model 3</w:t>
            </w:r>
          </w:p>
        </w:tc>
      </w:tr>
      <w:tr w:rsidR="00AD4134" w:rsidRPr="008416AA" w:rsidTr="002F3430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6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β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2F34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29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2F34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 (95% CI)</w:t>
            </w:r>
          </w:p>
        </w:tc>
        <w:tc>
          <w:tcPr>
            <w:tcW w:w="3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. </w:t>
            </w:r>
            <w:r w:rsidR="002F34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841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.  </w:t>
            </w:r>
            <w:r w:rsidR="002F34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AD4134" w:rsidTr="002F3430">
        <w:trPr>
          <w:cantSplit/>
          <w:trHeight w:val="42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2F3430" w:rsidRDefault="002F343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linical features of COVID-19</w:t>
            </w:r>
          </w:p>
        </w:tc>
        <w:tc>
          <w:tcPr>
            <w:tcW w:w="10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sence of acute fatigu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2.</w:t>
            </w:r>
            <w:r w:rsidR="00134989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64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(-</w:t>
            </w:r>
            <w:r w:rsidR="00134989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0.57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134989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5.30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13498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52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D4134" w:rsidTr="002F3430">
        <w:trPr>
          <w:cantSplit/>
          <w:trHeight w:val="42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Presence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acute rhiniti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134989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5.73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(0.22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1.24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4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53 </w:t>
            </w:r>
            <w:r w:rsidR="00AD4134">
              <w:rPr>
                <w:rFonts w:ascii="Times New Roman" w:hAnsi="Times New Roman" w:cs="Times New Roman"/>
                <w:sz w:val="16"/>
                <w:szCs w:val="16"/>
              </w:rPr>
              <w:t>(-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-7.20</w:t>
            </w:r>
            <w:r w:rsidR="001349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4F7A8B" w:rsidP="008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D4134" w:rsidTr="002F3430">
        <w:trPr>
          <w:cantSplit/>
          <w:trHeight w:val="42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Presence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acute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wheezing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0.64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(-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6.57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-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4.70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134989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&lt;0.00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7.36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(-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2.77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4F7A8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1.94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&lt;0.0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081E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74 (-9.91-0.43)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081E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D4134" w:rsidTr="002F3430">
        <w:trPr>
          <w:cantSplit/>
          <w:trHeight w:val="42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Presence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acute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dyspnoea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9.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19 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(-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4.46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-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3.93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8D429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</w:t>
            </w:r>
            <w:r w:rsidR="00134989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0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081E3A">
              <w:rPr>
                <w:rFonts w:ascii="Times New Roman" w:hAnsi="Times New Roman" w:cs="Times New Roman"/>
                <w:sz w:val="16"/>
                <w:szCs w:val="16"/>
              </w:rPr>
              <w:t xml:space="preserve"> (-7.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21-2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081E3A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D4134" w:rsidTr="002F3430">
        <w:trPr>
          <w:cantSplit/>
          <w:trHeight w:val="42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Presence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acute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cough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9.15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(-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5.08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-</w:t>
            </w:r>
            <w:r w:rsidR="00134989"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3.22</w:t>
            </w: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&lt;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</w:t>
            </w:r>
            <w:r w:rsidRPr="00081E3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4F7A8B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2 (-6.49</w:t>
            </w:r>
            <w:r w:rsidR="00AD41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  <w:r w:rsidR="00AD413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Pr="008D429D" w:rsidRDefault="00AD4134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7A8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AD4134" w:rsidTr="002F3430">
        <w:trPr>
          <w:cantSplit/>
          <w:trHeight w:val="42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Pr="008D429D" w:rsidRDefault="002F3430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Presence</w:t>
            </w:r>
            <w:proofErr w:type="spellEnd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acute </w:t>
            </w:r>
            <w:proofErr w:type="spellStart"/>
            <w:r w:rsidRPr="008D429D">
              <w:rPr>
                <w:rFonts w:ascii="Times New Roman" w:hAnsi="Times New Roman" w:cs="Times New Roman"/>
                <w:bCs/>
                <w:sz w:val="16"/>
                <w:szCs w:val="16"/>
              </w:rPr>
              <w:t>fever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Pr="008D429D" w:rsidRDefault="00134989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5.40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10.88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7</w:t>
            </w:r>
            <w:r w:rsidR="002F3430"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Pr="008D429D" w:rsidRDefault="002F3430" w:rsidP="004F7A8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D42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.</w:t>
            </w:r>
            <w:r w:rsidR="00134989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05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2F3430" w:rsidRDefault="002F3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</w:tr>
      <w:tr w:rsidR="002F3430" w:rsidTr="002F3430">
        <w:tc>
          <w:tcPr>
            <w:tcW w:w="1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3430" w:rsidRPr="008D429D" w:rsidRDefault="002F3430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3430" w:rsidRPr="008D429D" w:rsidRDefault="002F3430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779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3430" w:rsidRPr="008D429D" w:rsidRDefault="002F3430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:rsidR="002F3430" w:rsidRDefault="002F3430" w:rsidP="002F343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C79CA">
        <w:rPr>
          <w:rFonts w:ascii="Times New Roman" w:hAnsi="Times New Roman" w:cs="Times New Roman"/>
          <w:sz w:val="20"/>
          <w:szCs w:val="20"/>
          <w:lang w:val="en-GB"/>
        </w:rPr>
        <w:t>In multivariable analys</w:t>
      </w:r>
      <w:r w:rsidRPr="004F7A8B">
        <w:rPr>
          <w:rFonts w:ascii="Times New Roman" w:hAnsi="Times New Roman" w:cs="Times New Roman"/>
          <w:sz w:val="20"/>
          <w:szCs w:val="20"/>
          <w:lang w:val="en-GB"/>
        </w:rPr>
        <w:t xml:space="preserve">is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following variables were removed because they were above the p-value threshold: Model 1: NA; Model 2: </w:t>
      </w:r>
      <w:r w:rsidR="001C79CA" w:rsidRPr="001C79CA">
        <w:rPr>
          <w:rFonts w:ascii="Times New Roman" w:hAnsi="Times New Roman" w:cs="Times New Roman"/>
          <w:sz w:val="20"/>
          <w:szCs w:val="20"/>
          <w:lang w:val="en-GB"/>
        </w:rPr>
        <w:t xml:space="preserve">Presence of other pulmonary </w:t>
      </w:r>
      <w:proofErr w:type="gramStart"/>
      <w:r w:rsidR="001C79CA" w:rsidRPr="001C79CA">
        <w:rPr>
          <w:rFonts w:ascii="Times New Roman" w:hAnsi="Times New Roman" w:cs="Times New Roman"/>
          <w:sz w:val="20"/>
          <w:szCs w:val="20"/>
          <w:lang w:val="en-GB"/>
        </w:rPr>
        <w:t>comorbidities</w:t>
      </w:r>
      <w:r w:rsidR="001C79CA" w:rsidRPr="001C79CA" w:rsidDel="001C79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p=0.1</w:t>
      </w:r>
      <w:r w:rsidR="001C79CA">
        <w:rPr>
          <w:rFonts w:ascii="Times New Roman" w:hAnsi="Times New Roman" w:cs="Times New Roman"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="001C79CA">
        <w:rPr>
          <w:rFonts w:ascii="Times New Roman" w:hAnsi="Times New Roman" w:cs="Times New Roman"/>
          <w:sz w:val="20"/>
          <w:szCs w:val="20"/>
          <w:lang w:val="en-GB"/>
        </w:rPr>
        <w:t xml:space="preserve">Presence of acute rhinitis (p=0.29), </w:t>
      </w:r>
      <w:proofErr w:type="spellStart"/>
      <w:r w:rsidR="001C79CA">
        <w:rPr>
          <w:rFonts w:ascii="Times New Roman" w:hAnsi="Times New Roman" w:cs="Times New Roman"/>
          <w:sz w:val="20"/>
          <w:szCs w:val="20"/>
          <w:lang w:val="en-GB"/>
        </w:rPr>
        <w:t>dyspnoa</w:t>
      </w:r>
      <w:proofErr w:type="spellEnd"/>
      <w:r w:rsidR="001C79CA">
        <w:rPr>
          <w:rFonts w:ascii="Times New Roman" w:hAnsi="Times New Roman" w:cs="Times New Roman"/>
          <w:sz w:val="20"/>
          <w:szCs w:val="20"/>
          <w:lang w:val="en-GB"/>
        </w:rPr>
        <w:t xml:space="preserve"> (p=0.37) and cough (p=0.72); </w:t>
      </w:r>
      <w:r>
        <w:rPr>
          <w:rFonts w:ascii="Times New Roman" w:hAnsi="Times New Roman" w:cs="Times New Roman"/>
          <w:sz w:val="20"/>
          <w:szCs w:val="20"/>
          <w:lang w:val="en-GB"/>
        </w:rPr>
        <w:t>Model 3:</w:t>
      </w:r>
      <w:r w:rsidR="001C79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C79CA">
        <w:rPr>
          <w:rFonts w:ascii="Times New Roman" w:hAnsi="Times New Roman" w:cs="Times New Roman"/>
          <w:bCs/>
          <w:sz w:val="20"/>
          <w:szCs w:val="20"/>
          <w:lang w:val="en-GB"/>
        </w:rPr>
        <w:t>Presence of acute wheezing</w:t>
      </w:r>
      <w:r w:rsidR="001C79CA">
        <w:rPr>
          <w:rFonts w:ascii="Times New Roman" w:hAnsi="Times New Roman" w:cs="Times New Roman"/>
          <w:sz w:val="20"/>
          <w:szCs w:val="20"/>
          <w:lang w:val="en-GB"/>
        </w:rPr>
        <w:t xml:space="preserve"> (p=0.07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2F3430" w:rsidRDefault="002F3430" w:rsidP="002F343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NA = Not applicable. BMI=Body mass index; OECD= Organisation for Economic Co-operation and Development; LMIC = low- or middle-income country.</w:t>
      </w:r>
    </w:p>
    <w:p w:rsidR="002F3430" w:rsidRDefault="002F3430" w:rsidP="002F343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COVID-related comorbidities are based on WHO Clinical Management Guidelines</w:t>
      </w:r>
      <w:r w:rsidR="009C12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6FCB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8B6FCB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World Health Organization&lt;/Author&gt;&lt;Year&gt;2020&lt;/Year&gt;&lt;RecNum&gt;50&lt;/RecNum&gt;&lt;DisplayText&gt;[1]&lt;/DisplayText&gt;&lt;record&gt;&lt;rec-number&gt;50&lt;/rec-number&gt;&lt;foreign-keys&gt;&lt;key app="EN" db-id="2e05azxarwtvtze02fmppp59asx50xt2e0s9" timestamp="1689853070"&gt;50&lt;/key&gt;&lt;/foreign-keys&gt;&lt;ref-type name="Report"&gt;27&lt;/ref-type&gt;&lt;contributors&gt;&lt;authors&gt;&lt;author&gt;World Health Organization,&lt;/author&gt;&lt;/authors&gt;&lt;/contributors&gt;&lt;titles&gt;&lt;title&gt;Clinical management of COVID-19: interim guidance, 27 May 2020&lt;/title&gt;&lt;/titles&gt;&lt;dates&gt;&lt;year&gt;2020&lt;/year&gt;&lt;/dates&gt;&lt;publisher&gt;World Health Organization&lt;/publisher&gt;&lt;urls&gt;&lt;/urls&gt;&lt;/record&gt;&lt;/Cite&gt;&lt;/EndNote&gt;</w:instrText>
      </w:r>
      <w:r w:rsidR="008B6FCB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8B6FCB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="008B6FCB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8B6FC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nd include: 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ardiovascular disease (including hypertension), chronic pulmonary disease (excluding asthma), renal disease, liver disease, cancer, immunosuppression (excluding HIV, including previous organ transplantation), previous psychiatric illness and dementia.</w:t>
      </w:r>
    </w:p>
    <w:p w:rsidR="002F3430" w:rsidRDefault="002F3430" w:rsidP="002F343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* Migration background based on country of birth of participant and that of their parents. </w:t>
      </w:r>
    </w:p>
    <w:p w:rsidR="008B6FCB" w:rsidRDefault="002F343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**Clinical severity groups defined as: mild as having a RR&lt;20/min and SpO2 on room air &gt;94% at both day 0 and 7; moderate disease as having a RR 20-30/min, SpO2 90-94% and/or receiving oxygen therapy at day 0 or 7; severe disease as having a RR&gt;30/min or SpO2 &lt; 90% at day 0 or 7; critical disease as requiring ICU admission. </w:t>
      </w:r>
    </w:p>
    <w:p w:rsidR="008B6FCB" w:rsidRDefault="008B6FC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B6FCB" w:rsidRPr="008B6FCB" w:rsidRDefault="008B6FCB" w:rsidP="008B6FCB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8B6FCB">
        <w:rPr>
          <w:rFonts w:ascii="Times New Roman" w:hAnsi="Times New Roman" w:cs="Times New Roman"/>
          <w:b/>
          <w:sz w:val="36"/>
          <w:szCs w:val="36"/>
          <w:lang w:val="en-GB"/>
        </w:rPr>
        <w:t>References</w:t>
      </w:r>
    </w:p>
    <w:p w:rsidR="008B6FCB" w:rsidRPr="008B6FCB" w:rsidRDefault="008B6FCB" w:rsidP="008B6FCB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8B6FCB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B6FCB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8B6FCB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B6FCB">
        <w:rPr>
          <w:rFonts w:ascii="Times New Roman" w:hAnsi="Times New Roman" w:cs="Times New Roman"/>
          <w:sz w:val="20"/>
          <w:szCs w:val="20"/>
        </w:rPr>
        <w:t>1.</w:t>
      </w:r>
      <w:r w:rsidRPr="008B6FCB">
        <w:rPr>
          <w:rFonts w:ascii="Times New Roman" w:hAnsi="Times New Roman" w:cs="Times New Roman"/>
          <w:sz w:val="20"/>
          <w:szCs w:val="20"/>
        </w:rPr>
        <w:tab/>
        <w:t>World Health Organization. Clinical management of COVID-19: interim guidance, 27 May 2020. World Health Organization; 2020.</w:t>
      </w:r>
    </w:p>
    <w:p w:rsidR="00BC2F37" w:rsidRPr="002F3430" w:rsidRDefault="008B6FCB">
      <w:pPr>
        <w:rPr>
          <w:lang w:val="en-GB"/>
        </w:rPr>
      </w:pPr>
      <w:r w:rsidRPr="008B6FCB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BC2F37" w:rsidRPr="002F3430" w:rsidSect="002F34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PLOSOn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5azxarwtvtze02fmppp59asx50xt2e0s9&quot;&gt;Evolution lung function&lt;record-ids&gt;&lt;item&gt;50&lt;/item&gt;&lt;/record-ids&gt;&lt;/item&gt;&lt;/Libraries&gt;"/>
  </w:docVars>
  <w:rsids>
    <w:rsidRoot w:val="002F3430"/>
    <w:rsid w:val="00081E3A"/>
    <w:rsid w:val="00134989"/>
    <w:rsid w:val="001C79CA"/>
    <w:rsid w:val="002F3430"/>
    <w:rsid w:val="0040701C"/>
    <w:rsid w:val="0044490E"/>
    <w:rsid w:val="004F7A8B"/>
    <w:rsid w:val="007408AD"/>
    <w:rsid w:val="008416AA"/>
    <w:rsid w:val="008B6FCB"/>
    <w:rsid w:val="008D429D"/>
    <w:rsid w:val="0095469C"/>
    <w:rsid w:val="009C123C"/>
    <w:rsid w:val="00A41511"/>
    <w:rsid w:val="00AD4134"/>
    <w:rsid w:val="00F3039B"/>
    <w:rsid w:val="00F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C5256D"/>
  <w15:chartTrackingRefBased/>
  <w15:docId w15:val="{6BEBCC89-E708-4252-8607-1D2D4DE6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F3430"/>
    <w:pPr>
      <w:spacing w:after="160" w:line="256" w:lineRule="auto"/>
    </w:p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F3430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2F343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table" w:styleId="Tabelraster">
    <w:name w:val="Table Grid"/>
    <w:basedOn w:val="Standaardtabel"/>
    <w:uiPriority w:val="39"/>
    <w:rsid w:val="002F34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41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16AA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8D429D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8B6F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B6F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B6F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B6FC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6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8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gen, H.D.G. van (Hugo)</dc:creator>
  <cp:keywords/>
  <dc:description/>
  <cp:lastModifiedBy>Willigen, H.D.G. van (Hugo)</cp:lastModifiedBy>
  <cp:revision>4</cp:revision>
  <dcterms:created xsi:type="dcterms:W3CDTF">2023-08-23T07:57:00Z</dcterms:created>
  <dcterms:modified xsi:type="dcterms:W3CDTF">2023-08-23T09:31:00Z</dcterms:modified>
</cp:coreProperties>
</file>